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231F20"/>
          <w:szCs w:val="20"/>
          <w:lang w:val="en-CA"/>
        </w:rPr>
      </w:pPr>
      <w:r>
        <w:rPr>
          <w:color w:val="231F20"/>
          <w:szCs w:val="20"/>
          <w:lang w:val="en-CA"/>
        </w:rPr>
        <w:t xml:space="preserve">Additional file 3- </w:t>
      </w:r>
      <w:r>
        <w:rPr>
          <w:bCs/>
          <w:color w:val="231F20"/>
          <w:szCs w:val="20"/>
          <w:lang w:val="en-CA"/>
        </w:rPr>
        <w:t xml:space="preserve">Primers used for amplification of different transcripts. </w:t>
      </w:r>
      <w:r>
        <w:rPr>
          <w:color w:val="231F20"/>
          <w:szCs w:val="20"/>
          <w:lang w:val="en-CA"/>
        </w:rPr>
        <w:t>The transcripts representing the different probesetIDs boxed in Tables 1 and 2 were used to design unique primers for qRT-PCR.</w:t>
      </w:r>
    </w:p>
    <w:tbl>
      <w:tblPr>
        <w:tblW w:w="10843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5"/>
        <w:gridCol w:w="1276"/>
        <w:gridCol w:w="1275"/>
        <w:gridCol w:w="3261"/>
        <w:gridCol w:w="2976"/>
      </w:tblGrid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bookmarkStart w:id="0" w:name="OLE_LINK2"/>
            <w:bookmarkEnd w:id="0"/>
            <w:r>
              <w:rPr>
                <w:color w:val="231F20"/>
                <w:sz w:val="20"/>
                <w:szCs w:val="20"/>
                <w:lang w:val="en-CA"/>
              </w:rPr>
              <w:t>ProbesetIDs</w:t>
            </w:r>
            <w:r>
              <w:rPr>
                <w:color w:val="231F20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color w:val="231F20"/>
                <w:sz w:val="20"/>
                <w:szCs w:val="20"/>
                <w:lang w:val="en-CA"/>
              </w:rPr>
              <w:t>Annot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color w:val="231F20"/>
                <w:sz w:val="20"/>
                <w:szCs w:val="20"/>
                <w:lang w:val="en-CA"/>
              </w:rPr>
              <w:t>Genbank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color w:val="231F20"/>
                <w:sz w:val="20"/>
                <w:szCs w:val="20"/>
                <w:lang w:val="en-CA"/>
              </w:rPr>
              <w:t>Forward primer (5’-3’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color w:val="231F20"/>
                <w:sz w:val="20"/>
                <w:szCs w:val="20"/>
                <w:lang w:val="en-CA"/>
              </w:rPr>
              <w:t>Reverse primer (5’-3’)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color w:val="231F20"/>
                <w:sz w:val="20"/>
                <w:szCs w:val="20"/>
                <w:lang w:val="en-CA"/>
              </w:rPr>
              <w:t>Ta.192.1.S1</w:t>
              <w:softHyphen/>
              <w:t>_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nl-NL"/>
              </w:rPr>
            </w:pPr>
            <w:r>
              <w:rPr>
                <w:color w:val="231F20"/>
                <w:sz w:val="20"/>
                <w:szCs w:val="20"/>
                <w:lang w:val="nl-NL"/>
              </w:rPr>
              <w:t>WCI-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U32431.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231F20"/>
                <w:sz w:val="20"/>
                <w:szCs w:val="20"/>
                <w:lang w:val="nl-NL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nl-NL"/>
              </w:rPr>
              <w:t>AGACCGGAGGGACTACGAC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231F20"/>
                <w:sz w:val="20"/>
                <w:szCs w:val="20"/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CA"/>
              </w:rPr>
              <w:t>CCTTCACCTCCTTCTTGACG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color w:val="231F20"/>
                <w:sz w:val="20"/>
                <w:szCs w:val="20"/>
                <w:lang w:val="en-CA"/>
              </w:rPr>
              <w:t>Ta.12921.1.S1._x_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color w:val="231F20"/>
                <w:sz w:val="20"/>
                <w:szCs w:val="20"/>
                <w:lang w:val="en-CA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A601406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231F20"/>
                <w:sz w:val="20"/>
                <w:szCs w:val="20"/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CA"/>
              </w:rPr>
              <w:t>ACTGACCGATGATCCGAGAC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231F20"/>
                <w:sz w:val="20"/>
                <w:szCs w:val="20"/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CA"/>
              </w:rPr>
              <w:t>CCGCAGACGCAACACTAATA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color w:val="231F20"/>
                <w:sz w:val="20"/>
                <w:szCs w:val="20"/>
                <w:lang w:val="en-CA"/>
              </w:rPr>
              <w:t xml:space="preserve">Ta.5557.1.S1_x_a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color w:val="231F20"/>
                <w:sz w:val="20"/>
                <w:szCs w:val="20"/>
                <w:lang w:val="en-CA"/>
              </w:rPr>
              <w:t>Germin/ oxalate oxid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D86924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231F20"/>
                <w:sz w:val="20"/>
                <w:szCs w:val="20"/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CA"/>
              </w:rPr>
              <w:t>TTCCCCCAGAACTGAGATTG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231F20"/>
                <w:sz w:val="20"/>
                <w:szCs w:val="20"/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CA"/>
              </w:rPr>
              <w:t>CAGCCAAAACCCTGGAGTTA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color w:val="231F20"/>
                <w:sz w:val="20"/>
                <w:szCs w:val="20"/>
                <w:lang w:val="en-CA"/>
              </w:rPr>
              <w:t>Ta.392.2.S1_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color w:val="231F20"/>
                <w:sz w:val="20"/>
                <w:szCs w:val="20"/>
                <w:lang w:val="en-CA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A659319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231F20"/>
                <w:sz w:val="20"/>
                <w:szCs w:val="20"/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CA"/>
              </w:rPr>
              <w:t>AGGAAGGAACAGCGCAATA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231F20"/>
                <w:sz w:val="20"/>
                <w:szCs w:val="20"/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CA"/>
              </w:rPr>
              <w:t>GCGAGATGGAAAACCCAATA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color w:val="231F20"/>
                <w:sz w:val="20"/>
                <w:szCs w:val="20"/>
                <w:lang w:val="en-CA"/>
              </w:rPr>
              <w:t>Ta.30659.1.S1_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color w:val="231F20"/>
                <w:sz w:val="20"/>
                <w:szCs w:val="20"/>
                <w:lang w:val="en-CA"/>
              </w:rPr>
              <w:t>ALMT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B081803.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231F20"/>
                <w:sz w:val="20"/>
                <w:szCs w:val="20"/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CA"/>
              </w:rPr>
              <w:t>ACACTTCTTGCGGACTTGGTTGAT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231F20"/>
                <w:sz w:val="20"/>
                <w:szCs w:val="20"/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CA"/>
              </w:rPr>
              <w:t>TTGTGTCCTCGGGGTTCTTA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color w:val="231F20"/>
                <w:sz w:val="20"/>
                <w:szCs w:val="20"/>
                <w:lang w:val="en-CA"/>
              </w:rPr>
              <w:t>TaAffx.16664.1.A1_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231F20"/>
                <w:sz w:val="20"/>
                <w:szCs w:val="20"/>
                <w:lang w:val="en-CA"/>
              </w:rPr>
              <w:t>F-box containing</w:t>
            </w:r>
            <w:r>
              <w:rPr>
                <w:color w:val="231F20"/>
                <w:sz w:val="20"/>
                <w:szCs w:val="20"/>
                <w:highlight w:val="yellow"/>
                <w:lang w:val="en-CA"/>
              </w:rPr>
              <w:t xml:space="preserve"> </w:t>
            </w:r>
            <w:r>
              <w:rPr>
                <w:color w:val="231F20"/>
                <w:sz w:val="20"/>
                <w:szCs w:val="20"/>
                <w:lang w:val="en-CA"/>
              </w:rPr>
              <w:t>doma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K20552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231F20"/>
                <w:sz w:val="20"/>
                <w:szCs w:val="20"/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CA"/>
              </w:rPr>
              <w:t>ATACTCCCTGTTTTGCGGAATTGCC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231F20"/>
                <w:sz w:val="20"/>
                <w:szCs w:val="20"/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CA"/>
              </w:rPr>
              <w:t>TCGCAAAAGGTGTTGTCTCA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color w:val="231F20"/>
                <w:sz w:val="20"/>
                <w:szCs w:val="20"/>
                <w:lang w:val="en-CA"/>
              </w:rPr>
              <w:t>Ta.23271.1.S1_s_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color w:val="231F20"/>
                <w:sz w:val="20"/>
                <w:szCs w:val="20"/>
                <w:lang w:val="en-CA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A68027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231F20"/>
                <w:sz w:val="20"/>
                <w:szCs w:val="20"/>
                <w:lang w:val="en-CA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CA"/>
              </w:rPr>
              <w:t>CTTACACCGCACCGCAAG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231F20"/>
                <w:sz w:val="20"/>
                <w:szCs w:val="20"/>
                <w:lang w:val="en-CA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CA"/>
              </w:rPr>
              <w:t>CATTTCCAGACACCCTTGACAAA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color w:val="231F20"/>
                <w:sz w:val="20"/>
                <w:szCs w:val="20"/>
                <w:lang w:val="en-CA"/>
              </w:rPr>
              <w:t>Ta.8545.1.S1_at</w:t>
            </w:r>
            <w:r>
              <w:rPr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color w:val="231F20"/>
                <w:sz w:val="20"/>
                <w:szCs w:val="20"/>
                <w:lang w:val="en-CA"/>
              </w:rPr>
              <w:t>Glutathione S-transfer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Q16204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231F20"/>
                <w:sz w:val="20"/>
                <w:szCs w:val="20"/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CA"/>
              </w:rPr>
              <w:t>GAGCCGGTCATTGCGCTGCTGACTG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231F20"/>
                <w:sz w:val="20"/>
                <w:szCs w:val="20"/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CA"/>
              </w:rPr>
              <w:t>AGTGCAACTTCCCACTTTGG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color w:val="231F20"/>
                <w:sz w:val="20"/>
                <w:szCs w:val="20"/>
                <w:lang w:val="en-CA"/>
              </w:rPr>
              <w:t>Ta.21314.1.S1_x_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color w:val="231F20"/>
                <w:sz w:val="20"/>
                <w:szCs w:val="20"/>
                <w:lang w:val="en-CA"/>
              </w:rPr>
              <w:t>disease resistance response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A66969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231F20"/>
                <w:sz w:val="20"/>
                <w:szCs w:val="20"/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CA"/>
              </w:rPr>
              <w:t>ACGACTGATGCATTGTCAGC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231F20"/>
                <w:sz w:val="20"/>
                <w:szCs w:val="20"/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CA"/>
              </w:rPr>
              <w:t>CCGAATAAATCATCGCCGTA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color w:val="231F20"/>
                <w:sz w:val="20"/>
                <w:szCs w:val="20"/>
                <w:lang w:val="en-CA"/>
              </w:rPr>
              <w:t>Ta.24632.1.S1_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color w:val="231F20"/>
                <w:sz w:val="20"/>
                <w:szCs w:val="20"/>
                <w:lang w:val="en-CA"/>
              </w:rPr>
              <w:t>pathogen respon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E40537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231F20"/>
                <w:sz w:val="20"/>
                <w:szCs w:val="20"/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CA"/>
              </w:rPr>
              <w:t>ATCGAGGAGGCCAAGAAGA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231F20"/>
                <w:sz w:val="20"/>
                <w:szCs w:val="20"/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CA"/>
              </w:rPr>
              <w:t>AAAACGGTGGAGCATGAATC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CA"/>
        </w:rPr>
        <w:t xml:space="preserve">a: According to </w:t>
      </w:r>
      <w:r>
        <w:rPr>
          <w:sz w:val="20"/>
          <w:szCs w:val="20"/>
          <w:lang w:val="en-US"/>
        </w:rPr>
        <w:t>Affymetrix Gene Chip</w:t>
      </w:r>
      <w:r>
        <w:rPr>
          <w:rFonts w:eastAsia="Symbol" w:cs="Symbol" w:ascii="Symbol" w:hAnsi="Symbol"/>
          <w:sz w:val="20"/>
          <w:szCs w:val="20"/>
          <w:vertAlign w:val="superscript"/>
          <w:lang w:val="en-US"/>
        </w:rPr>
        <w:t></w:t>
      </w:r>
      <w:r>
        <w:rPr>
          <w:sz w:val="20"/>
          <w:szCs w:val="20"/>
          <w:lang w:val="en-US"/>
        </w:rPr>
        <w:t xml:space="preserve"> wheat genome array description.</w:t>
      </w:r>
    </w:p>
    <w:sectPr>
      <w:type w:val="nextPage"/>
      <w:pgSz w:w="12240" w:h="15840"/>
      <w:pgMar w:left="90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0T22:51:00Z</dcterms:created>
  <dc:creator>Mario Houde</dc:creator>
  <dc:description/>
  <dc:language>en-US</dc:language>
  <cp:lastModifiedBy>Mario Houde</cp:lastModifiedBy>
  <dcterms:modified xsi:type="dcterms:W3CDTF">2008-06-20T22:51:00Z</dcterms:modified>
  <cp:revision>2</cp:revision>
  <dc:subject/>
  <dc:title>Additional file 3- Primers used for amplification of different transcripts</dc:title>
</cp:coreProperties>
</file>